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4C7" w:rsidRPr="0017296C" w:rsidRDefault="007F6A3E" w:rsidP="005F14C7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8"/>
        </w:rPr>
        <w:t xml:space="preserve">Additional file </w:t>
      </w:r>
      <w:r w:rsidR="005F14C7" w:rsidRPr="0017296C">
        <w:rPr>
          <w:rFonts w:ascii="Times New Roman" w:hAnsi="Times New Roman" w:cs="Times New Roman"/>
          <w:sz w:val="24"/>
        </w:rPr>
        <w:t>2</w:t>
      </w:r>
    </w:p>
    <w:p w:rsidR="005F14C7" w:rsidRPr="0017296C" w:rsidRDefault="005F14C7" w:rsidP="005F14C7">
      <w:pPr>
        <w:spacing w:line="240" w:lineRule="auto"/>
        <w:rPr>
          <w:rFonts w:ascii="Times New Roman" w:hAnsi="Times New Roman" w:cs="Times New Roman"/>
          <w:i/>
          <w:sz w:val="24"/>
        </w:rPr>
      </w:pPr>
      <w:r w:rsidRPr="0017296C">
        <w:rPr>
          <w:rFonts w:ascii="Times New Roman" w:hAnsi="Times New Roman" w:cs="Times New Roman"/>
          <w:i/>
          <w:sz w:val="24"/>
        </w:rPr>
        <w:t>Characteristics of excluded studies</w:t>
      </w:r>
    </w:p>
    <w:p w:rsidR="005F14C7" w:rsidRPr="0017296C" w:rsidRDefault="005F14C7" w:rsidP="005F14C7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1951"/>
        <w:gridCol w:w="6565"/>
      </w:tblGrid>
      <w:tr w:rsidR="005F14C7" w:rsidRPr="0017296C" w:rsidTr="00EE0AF4">
        <w:tc>
          <w:tcPr>
            <w:tcW w:w="1951" w:type="dxa"/>
            <w:shd w:val="pct5" w:color="auto" w:fill="auto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7296C">
              <w:rPr>
                <w:rFonts w:ascii="Times New Roman" w:hAnsi="Times New Roman" w:cs="Times New Roman"/>
                <w:b/>
                <w:sz w:val="24"/>
              </w:rPr>
              <w:t>Study</w:t>
            </w:r>
          </w:p>
        </w:tc>
        <w:tc>
          <w:tcPr>
            <w:tcW w:w="6565" w:type="dxa"/>
            <w:shd w:val="pct5" w:color="auto" w:fill="auto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7296C">
              <w:rPr>
                <w:rFonts w:ascii="Times New Roman" w:hAnsi="Times New Roman" w:cs="Times New Roman"/>
                <w:b/>
                <w:sz w:val="24"/>
              </w:rPr>
              <w:t>Reason for Exclusion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Atkin &amp; Block (1984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>Not an eligible study design:</w:t>
            </w:r>
            <w:r w:rsidRPr="0017296C">
              <w:rPr>
                <w:rFonts w:ascii="Times New Roman" w:hAnsi="Times New Roman"/>
                <w:sz w:val="24"/>
                <w:szCs w:val="24"/>
              </w:rPr>
              <w:t xml:space="preserve"> Judged unlikely to be a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ed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experiment (inadequate reporting of design)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Austin &amp; Johnson (1997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>No eligible interventions:</w:t>
            </w:r>
            <w:r w:rsidRPr="0017296C">
              <w:rPr>
                <w:rFonts w:ascii="Times New Roman" w:hAnsi="Times New Roman"/>
                <w:sz w:val="24"/>
                <w:szCs w:val="24"/>
              </w:rPr>
              <w:t xml:space="preserve"> Assesses effects of media literacy training (using marketing), not the effects of pro alcohol marketing per se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Bohannon et al. (1993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 eligible interventions: </w:t>
            </w:r>
            <w:r w:rsidRPr="0017296C">
              <w:rPr>
                <w:rFonts w:ascii="Times New Roman" w:hAnsi="Times New Roman"/>
                <w:sz w:val="24"/>
                <w:szCs w:val="24"/>
              </w:rPr>
              <w:t>Assesses the effects of alcohol warnings only, not pro alcohol marketing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Christie et al. (2001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proofErr w:type="gramStart"/>
            <w:r w:rsidRPr="0017296C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ation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Garretson &amp; Burton (1998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proofErr w:type="gramStart"/>
            <w:r w:rsidRPr="0017296C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ation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 xml:space="preserve">Kohn, Smart &amp; </w:t>
            </w:r>
            <w:proofErr w:type="spellStart"/>
            <w:r w:rsidRPr="0017296C">
              <w:rPr>
                <w:rFonts w:ascii="Times New Roman" w:hAnsi="Times New Roman" w:cs="Times New Roman"/>
                <w:sz w:val="24"/>
              </w:rPr>
              <w:t>Ogborne</w:t>
            </w:r>
            <w:proofErr w:type="spellEnd"/>
            <w:r w:rsidRPr="0017296C">
              <w:rPr>
                <w:rFonts w:ascii="Times New Roman" w:hAnsi="Times New Roman" w:cs="Times New Roman"/>
                <w:sz w:val="24"/>
              </w:rPr>
              <w:t xml:space="preserve"> (1984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r w:rsidRPr="0017296C">
              <w:rPr>
                <w:rFonts w:ascii="Times New Roman" w:hAnsi="Times New Roman"/>
                <w:sz w:val="24"/>
                <w:szCs w:val="24"/>
              </w:rPr>
              <w:t>Field experiment (not laboratory based)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MacKinnon &amp; Lapin (1998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proofErr w:type="gramStart"/>
            <w:r w:rsidRPr="0017296C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ation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MacKinnon (1993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proofErr w:type="gramStart"/>
            <w:r w:rsidRPr="0017296C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ation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Russell &amp; Russell (2008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>Not an eligible study des</w:t>
            </w:r>
            <w:bookmarkStart w:id="0" w:name="_GoBack"/>
            <w:bookmarkEnd w:id="0"/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gn: </w:t>
            </w:r>
            <w:proofErr w:type="gramStart"/>
            <w:r w:rsidRPr="0017296C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ation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7296C">
              <w:rPr>
                <w:rFonts w:ascii="Times New Roman" w:hAnsi="Times New Roman" w:cs="Times New Roman"/>
                <w:sz w:val="24"/>
              </w:rPr>
              <w:t>Selvanathan</w:t>
            </w:r>
            <w:proofErr w:type="spellEnd"/>
            <w:r w:rsidRPr="0017296C">
              <w:rPr>
                <w:rFonts w:ascii="Times New Roman" w:hAnsi="Times New Roman" w:cs="Times New Roman"/>
                <w:sz w:val="24"/>
              </w:rPr>
              <w:t xml:space="preserve"> (1995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proofErr w:type="gramStart"/>
            <w:r w:rsidRPr="0017296C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ation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Slater et al. (1997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proofErr w:type="gramStart"/>
            <w:r w:rsidRPr="0017296C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172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7296C">
              <w:rPr>
                <w:rFonts w:ascii="Times New Roman" w:hAnsi="Times New Roman"/>
                <w:sz w:val="24"/>
                <w:szCs w:val="24"/>
              </w:rPr>
              <w:t>randomisation</w:t>
            </w:r>
            <w:proofErr w:type="spellEnd"/>
            <w:r w:rsidRPr="0017296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B813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later </w:t>
            </w:r>
            <w:r w:rsidR="005F14C7" w:rsidRPr="0017296C">
              <w:rPr>
                <w:rFonts w:ascii="Times New Roman" w:hAnsi="Times New Roman" w:cs="Times New Roman"/>
                <w:sz w:val="24"/>
              </w:rPr>
              <w:t>(1996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 measurement (assessment) of eligible primary or secondary outcomes: </w:t>
            </w:r>
            <w:r w:rsidRPr="0017296C">
              <w:rPr>
                <w:rFonts w:ascii="Times New Roman" w:hAnsi="Times New Roman"/>
                <w:sz w:val="24"/>
                <w:szCs w:val="24"/>
              </w:rPr>
              <w:t>Perceptions of advertisements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Slater et al. (1996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 measurement (assessment) of eligible primary or secondary outcomes: </w:t>
            </w:r>
            <w:r w:rsidRPr="0017296C">
              <w:rPr>
                <w:rFonts w:ascii="Times New Roman" w:hAnsi="Times New Roman"/>
                <w:sz w:val="24"/>
                <w:szCs w:val="24"/>
              </w:rPr>
              <w:t>Cognitive resistance (counterarguments) against advertisement.</w:t>
            </w:r>
          </w:p>
        </w:tc>
      </w:tr>
      <w:tr w:rsidR="005F14C7" w:rsidRPr="0017296C" w:rsidTr="00203177">
        <w:tc>
          <w:tcPr>
            <w:tcW w:w="1951" w:type="dxa"/>
          </w:tcPr>
          <w:p w:rsidR="005F14C7" w:rsidRPr="0017296C" w:rsidRDefault="005F14C7" w:rsidP="005F14C7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17296C">
              <w:rPr>
                <w:rFonts w:ascii="Times New Roman" w:hAnsi="Times New Roman" w:cs="Times New Roman"/>
                <w:sz w:val="24"/>
              </w:rPr>
              <w:t>Wyllie et al. (1998)</w:t>
            </w:r>
          </w:p>
        </w:tc>
        <w:tc>
          <w:tcPr>
            <w:tcW w:w="6565" w:type="dxa"/>
          </w:tcPr>
          <w:p w:rsidR="005F14C7" w:rsidRPr="0017296C" w:rsidRDefault="005F14C7" w:rsidP="005F14C7">
            <w:pPr>
              <w:pStyle w:val="NormalWeb"/>
              <w:spacing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7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t an eligible study design: </w:t>
            </w:r>
            <w:r w:rsidRPr="0017296C">
              <w:rPr>
                <w:rFonts w:ascii="Times New Roman" w:hAnsi="Times New Roman"/>
                <w:sz w:val="24"/>
                <w:szCs w:val="24"/>
              </w:rPr>
              <w:t>Telephone/survey design (not laboratory based).</w:t>
            </w:r>
          </w:p>
        </w:tc>
      </w:tr>
    </w:tbl>
    <w:p w:rsidR="005F14C7" w:rsidRPr="0017296C" w:rsidRDefault="005F14C7" w:rsidP="005F14C7">
      <w:pPr>
        <w:spacing w:line="240" w:lineRule="auto"/>
        <w:rPr>
          <w:rFonts w:ascii="Times New Roman" w:hAnsi="Times New Roman" w:cs="Times New Roman"/>
          <w:sz w:val="24"/>
        </w:rPr>
      </w:pPr>
    </w:p>
    <w:p w:rsidR="00A46B8D" w:rsidRPr="0017296C" w:rsidRDefault="00A46B8D" w:rsidP="005F14C7">
      <w:pPr>
        <w:rPr>
          <w:rFonts w:ascii="Times New Roman" w:hAnsi="Times New Roman" w:cs="Times New Roman"/>
          <w:sz w:val="24"/>
        </w:rPr>
      </w:pPr>
    </w:p>
    <w:sectPr w:rsidR="00A46B8D" w:rsidRPr="0017296C" w:rsidSect="005A6D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F14C7"/>
    <w:rsid w:val="000F1FC9"/>
    <w:rsid w:val="0017296C"/>
    <w:rsid w:val="003B20C7"/>
    <w:rsid w:val="0044474F"/>
    <w:rsid w:val="004E3EB3"/>
    <w:rsid w:val="0058613B"/>
    <w:rsid w:val="005A5461"/>
    <w:rsid w:val="005B1938"/>
    <w:rsid w:val="005F14C7"/>
    <w:rsid w:val="00622973"/>
    <w:rsid w:val="007F6A3E"/>
    <w:rsid w:val="00937D74"/>
    <w:rsid w:val="00A46B8D"/>
    <w:rsid w:val="00A7641B"/>
    <w:rsid w:val="00B030C5"/>
    <w:rsid w:val="00B63F8E"/>
    <w:rsid w:val="00B813C7"/>
    <w:rsid w:val="00C21637"/>
    <w:rsid w:val="00C36EEE"/>
    <w:rsid w:val="00D250F7"/>
    <w:rsid w:val="00E03B61"/>
    <w:rsid w:val="00EE0AF4"/>
    <w:rsid w:val="00FB5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4C7"/>
    <w:pPr>
      <w:spacing w:line="360" w:lineRule="auto"/>
    </w:pPr>
    <w:rPr>
      <w:rFonts w:ascii="Arial" w:eastAsiaTheme="minorEastAsia" w:hAnsi="Arial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4C7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F14C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dy</dc:creator>
  <cp:lastModifiedBy>manoche</cp:lastModifiedBy>
  <cp:revision>7</cp:revision>
  <dcterms:created xsi:type="dcterms:W3CDTF">2014-11-12T15:00:00Z</dcterms:created>
  <dcterms:modified xsi:type="dcterms:W3CDTF">2016-05-16T16:52:00Z</dcterms:modified>
</cp:coreProperties>
</file>